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70281" w14:textId="75EACD82" w:rsidR="00BA2477" w:rsidRDefault="004F4259">
      <w:r>
        <w:t>SEARCH STRATEGY</w:t>
      </w:r>
    </w:p>
    <w:p w14:paraId="26453B4C" w14:textId="318E9FF9" w:rsidR="004F4259" w:rsidRPr="004F4259" w:rsidRDefault="004F4259">
      <w:pPr>
        <w:rPr>
          <w:lang w:val="en-US"/>
        </w:rPr>
      </w:pPr>
      <w:r w:rsidRPr="004F4259"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An example of the search syntax used in SCOPUS search engine was as follows:</w:t>
      </w:r>
    </w:p>
    <w:p w14:paraId="38F03471" w14:textId="01AB5337" w:rsidR="004F4259" w:rsidRPr="004F4259" w:rsidRDefault="004F4259">
      <w:pP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(</w:t>
      </w:r>
      <w:r w:rsidRPr="004F4259"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 xml:space="preserve">prevention OR prevent* OR incidence OR </w:t>
      </w:r>
      <w:proofErr w:type="spellStart"/>
      <w:r w:rsidRPr="004F4259"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aetiology</w:t>
      </w:r>
      <w:proofErr w:type="spellEnd"/>
      <w:r w:rsidRPr="004F4259"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 xml:space="preserve"> OR risk factors</w:t>
      </w: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 xml:space="preserve">) </w:t>
      </w:r>
      <w:r>
        <w:rPr>
          <w:rStyle w:val="normaltextrun"/>
          <w:rFonts w:ascii="Calibri" w:hAnsi="Calibri" w:cs="Calibri"/>
          <w:shd w:val="clear" w:color="auto" w:fill="FFFFFF"/>
          <w:lang w:val="en-US"/>
        </w:rPr>
        <w:t xml:space="preserve">AND (Injury OR </w:t>
      </w:r>
      <w:proofErr w:type="spellStart"/>
      <w:r>
        <w:rPr>
          <w:rStyle w:val="normaltextrun"/>
          <w:rFonts w:ascii="Calibri" w:hAnsi="Calibri" w:cs="Calibri"/>
          <w:shd w:val="clear" w:color="auto" w:fill="FFFFFF"/>
          <w:lang w:val="en-US"/>
        </w:rPr>
        <w:t>Injur</w:t>
      </w:r>
      <w:proofErr w:type="spellEnd"/>
      <w:r>
        <w:rPr>
          <w:rStyle w:val="normaltextrun"/>
          <w:rFonts w:ascii="Calibri" w:hAnsi="Calibri" w:cs="Calibri"/>
          <w:shd w:val="clear" w:color="auto" w:fill="FFFFFF"/>
          <w:lang w:val="en-US"/>
        </w:rPr>
        <w:t>* OR wounds) AND (adolescents OR young adults OR adults) AND (tennis players OR tennis) NOT (tennis table OR beach tennis)</w:t>
      </w:r>
      <w:r w:rsidRPr="004F4259">
        <w:rPr>
          <w:rStyle w:val="eop"/>
          <w:rFonts w:ascii="Calibri" w:hAnsi="Calibri" w:cs="Calibri"/>
          <w:shd w:val="clear" w:color="auto" w:fill="FFFFFF"/>
          <w:lang w:val="en-US"/>
        </w:rPr>
        <w:t> </w:t>
      </w:r>
    </w:p>
    <w:p w14:paraId="01EB61A4" w14:textId="77777777" w:rsidR="004F4259" w:rsidRPr="004F4259" w:rsidRDefault="004F4259">
      <w:pPr>
        <w:rPr>
          <w:lang w:val="en-US"/>
        </w:rPr>
      </w:pPr>
    </w:p>
    <w:sectPr w:rsidR="004F4259" w:rsidRPr="004F42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259"/>
    <w:rsid w:val="004F4259"/>
    <w:rsid w:val="008678D4"/>
    <w:rsid w:val="00BA2477"/>
    <w:rsid w:val="00F8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2D037"/>
  <w15:chartTrackingRefBased/>
  <w15:docId w15:val="{4E10EFF5-9F08-4B84-BD7E-7E617CFAE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F4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F4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F42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F4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F42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F42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F42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F42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F42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F4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F4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4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F425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F425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F42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F425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F42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F42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F42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F4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F42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F4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F42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F425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F425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F425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F4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F425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F425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Fuentedeprrafopredeter"/>
    <w:rsid w:val="004F4259"/>
  </w:style>
  <w:style w:type="character" w:customStyle="1" w:styleId="eop">
    <w:name w:val="eop"/>
    <w:basedOn w:val="Fuentedeprrafopredeter"/>
    <w:rsid w:val="004F4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59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Herrera Peco</dc:creator>
  <cp:keywords/>
  <dc:description/>
  <cp:lastModifiedBy>Iván Herrera Peco</cp:lastModifiedBy>
  <cp:revision>1</cp:revision>
  <dcterms:created xsi:type="dcterms:W3CDTF">2024-04-07T05:52:00Z</dcterms:created>
  <dcterms:modified xsi:type="dcterms:W3CDTF">2024-04-07T05:56:00Z</dcterms:modified>
</cp:coreProperties>
</file>